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973F2" w14:textId="5ACF2ACB" w:rsidR="00CD0E54" w:rsidRPr="00D5626E" w:rsidRDefault="000058FF" w:rsidP="00D5626E">
      <w:pPr>
        <w:rPr>
          <w:b/>
        </w:rPr>
      </w:pPr>
      <w:r>
        <w:rPr>
          <w:b/>
        </w:rPr>
        <w:t xml:space="preserve">Supporting file </w:t>
      </w:r>
      <w:r w:rsidR="00CD0E54" w:rsidRPr="00D5626E">
        <w:rPr>
          <w:b/>
        </w:rPr>
        <w:t>2. List of exclu</w:t>
      </w:r>
      <w:bookmarkStart w:id="0" w:name="_GoBack"/>
      <w:bookmarkEnd w:id="0"/>
      <w:r w:rsidR="00CD0E54" w:rsidRPr="00D5626E">
        <w:rPr>
          <w:b/>
        </w:rPr>
        <w:t>ded studies with reasons for exclusion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7230"/>
      </w:tblGrid>
      <w:tr w:rsidR="007D7B1F" w:rsidRPr="00ED4033" w14:paraId="37786078" w14:textId="77777777" w:rsidTr="00ED4033">
        <w:trPr>
          <w:trHeight w:val="423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03988FF5" w14:textId="7A259EDF" w:rsidR="00857F0B" w:rsidRPr="00ED4033" w:rsidRDefault="00ED4033" w:rsidP="00ED4033">
            <w:pPr>
              <w:spacing w:after="0" w:line="240" w:lineRule="auto"/>
              <w:rPr>
                <w:lang w:val="en-US"/>
              </w:rPr>
            </w:pP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N</w:t>
            </w: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arrative reviews, letters to the editor, editorials, communications to conferences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that did not specifically assess personalized screening strategies, N=11</w:t>
            </w:r>
          </w:p>
        </w:tc>
      </w:tr>
      <w:tr w:rsidR="007D7B1F" w:rsidRPr="00857F0B" w14:paraId="3F23E670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9AC72" w14:textId="77777777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4485" w14:textId="77777777" w:rsidR="007D7B1F" w:rsidRPr="00ED4033" w:rsidRDefault="007D7B1F" w:rsidP="00061EE0">
            <w:pPr>
              <w:spacing w:after="0" w:line="240" w:lineRule="auto"/>
              <w:rPr>
                <w:rFonts w:cstheme="majorHAnsi"/>
                <w:b/>
                <w:color w:val="000000"/>
                <w:sz w:val="20"/>
                <w:szCs w:val="20"/>
              </w:rPr>
            </w:pP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7D7B1F" w:rsidRPr="00857F0B" w14:paraId="3A3041BD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C230A" w14:textId="6891284B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913FF" w14:textId="529F555E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ED4033">
              <w:rPr>
                <w:sz w:val="20"/>
                <w:szCs w:val="20"/>
                <w:lang w:val="en-US"/>
              </w:rPr>
              <w:t>Eby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PR. Evidence to Support Screening Women Annually.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North Am. 2017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55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3):441-56.</w:t>
            </w:r>
          </w:p>
        </w:tc>
      </w:tr>
      <w:tr w:rsidR="007D7B1F" w:rsidRPr="00857F0B" w14:paraId="49A43B5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CF7E" w14:textId="23C3BABC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2FAD3" w14:textId="657BFA33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ED4033">
              <w:rPr>
                <w:sz w:val="20"/>
                <w:szCs w:val="20"/>
                <w:lang w:val="en-US"/>
              </w:rPr>
              <w:t xml:space="preserve">Onega T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Beaber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EF, Sprague BL, Barlow WE, Haas JS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Tosteson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AN, et al. Breast cancer screening in an era of personalized regimens: a conceptual model and National Cancer Institute initiative for risk-based and preference-based approaches at a population level. Cancer. 2014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120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19):2955-64.</w:t>
            </w:r>
          </w:p>
        </w:tc>
      </w:tr>
      <w:tr w:rsidR="007D7B1F" w:rsidRPr="00857F0B" w14:paraId="66233EC1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49DB8" w14:textId="26DF90F2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36905" w14:textId="05CB8666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r w:rsidRPr="00ED4033">
              <w:rPr>
                <w:sz w:val="20"/>
                <w:szCs w:val="20"/>
                <w:lang w:val="en-US"/>
              </w:rPr>
              <w:t xml:space="preserve">Cancer screening with digital mammography for women at average risk for breast cancer, magnetic resonance imaging (MRI) for women at high risk: an evidence-based analysis.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Ont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Health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Technol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Assess Ser. 2010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10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3):1-55.</w:t>
            </w:r>
          </w:p>
        </w:tc>
      </w:tr>
      <w:tr w:rsidR="007D7B1F" w:rsidRPr="00857F0B" w14:paraId="38A59BF9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B4DBF" w14:textId="69C854CD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29E36" w14:textId="34E43996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ED4033">
              <w:rPr>
                <w:sz w:val="20"/>
                <w:szCs w:val="20"/>
                <w:lang w:val="en-US"/>
              </w:rPr>
              <w:t>Autier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Boniol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M. Mammography screening: A major issue in medicine. European Journal of Cancer. 2018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90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pp 34-62):62.</w:t>
            </w:r>
          </w:p>
        </w:tc>
      </w:tr>
      <w:tr w:rsidR="007D7B1F" w:rsidRPr="00857F0B" w14:paraId="2DCB10CC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D81B0" w14:textId="456A21DA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51BCC" w14:textId="330A3507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ED4033">
              <w:rPr>
                <w:sz w:val="20"/>
                <w:szCs w:val="20"/>
                <w:lang w:val="en-US"/>
              </w:rPr>
              <w:t xml:space="preserve">Gilbert FJ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Selamoglu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A.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Personalised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screening: Is this the way forward? Clinical Radiology. 2017(no pagination).</w:t>
            </w:r>
          </w:p>
        </w:tc>
      </w:tr>
      <w:tr w:rsidR="007D7B1F" w:rsidRPr="00857F0B" w14:paraId="76E53C06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02312" w14:textId="13A178D2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E55E3" w14:textId="5A7E2D9A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r w:rsidRPr="00ED4033">
              <w:rPr>
                <w:sz w:val="20"/>
                <w:szCs w:val="20"/>
                <w:lang w:val="en-US"/>
              </w:rPr>
              <w:t>Heller SL, Moy L. Breast MRI Screening: Benefits and Limitations. Current Breast Cancer Reports. 2016;8(4):248-57</w:t>
            </w:r>
          </w:p>
        </w:tc>
      </w:tr>
      <w:tr w:rsidR="007D7B1F" w:rsidRPr="00857F0B" w14:paraId="27773CC3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CB694" w14:textId="34A4D4D9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5241B" w14:textId="201ABDD3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ED4033">
              <w:rPr>
                <w:sz w:val="20"/>
                <w:szCs w:val="20"/>
                <w:lang w:val="en-US"/>
              </w:rPr>
              <w:t>Burda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BU, Norris SL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Holmer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HK, Ogden LA, Smith ME. Quality varies across clinical practice guidelines for mammography screening in women aged 40-49 years as assessed by AGREE and AMSTAR instruments. J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Epidemiol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>. 2011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64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9):968-76.</w:t>
            </w:r>
          </w:p>
        </w:tc>
      </w:tr>
      <w:tr w:rsidR="007D7B1F" w:rsidRPr="00857F0B" w14:paraId="3279A17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2CB93" w14:textId="32866A64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88BDC" w14:textId="1FC257D2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ED4033">
              <w:rPr>
                <w:sz w:val="20"/>
                <w:szCs w:val="20"/>
                <w:lang w:val="en-US"/>
              </w:rPr>
              <w:t>Bryant H. Of babies and bathwater: Reconsidering the public health approach to breast cancer screening. Cancer Forum. 2014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38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3):187-91.</w:t>
            </w:r>
          </w:p>
        </w:tc>
      </w:tr>
      <w:tr w:rsidR="007D7B1F" w:rsidRPr="00857F0B" w14:paraId="566B72F8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5565" w14:textId="69AC44D5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12BA" w14:textId="3E7FD759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4033">
              <w:rPr>
                <w:sz w:val="20"/>
                <w:szCs w:val="20"/>
                <w:lang w:val="en-US"/>
              </w:rPr>
              <w:t>Debald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Wolfgarten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Walgenbach-Brunagel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G, Kuhn W, Braun M. Non-invasive proteomics-thinking about personalized breast cancer screening and treatment. EPMA J. 2010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1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3):413-20.</w:t>
            </w:r>
          </w:p>
        </w:tc>
      </w:tr>
      <w:tr w:rsidR="007D7B1F" w:rsidRPr="00857F0B" w14:paraId="126D1257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88FB" w14:textId="10D99CAA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1ECD0" w14:textId="68745432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ED4033">
              <w:rPr>
                <w:sz w:val="20"/>
                <w:szCs w:val="20"/>
                <w:lang w:val="en-US"/>
              </w:rPr>
              <w:t>Schrager S, Marko K. Mammography at age 40? A risk-based strategy. Journal of Family Practice. 2013</w:t>
            </w:r>
            <w:proofErr w:type="gramStart"/>
            <w:r w:rsidRPr="00ED4033">
              <w:rPr>
                <w:sz w:val="20"/>
                <w:szCs w:val="20"/>
                <w:lang w:val="en-US"/>
              </w:rPr>
              <w:t>;62</w:t>
            </w:r>
            <w:proofErr w:type="gramEnd"/>
            <w:r w:rsidRPr="00ED4033">
              <w:rPr>
                <w:sz w:val="20"/>
                <w:szCs w:val="20"/>
                <w:lang w:val="en-US"/>
              </w:rPr>
              <w:t>(11):630-8.</w:t>
            </w:r>
          </w:p>
        </w:tc>
      </w:tr>
      <w:tr w:rsidR="007D7B1F" w:rsidRPr="00857F0B" w14:paraId="08050F29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55EA" w14:textId="075BCDD9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DE8B2" w14:textId="39A72C02" w:rsidR="007D7B1F" w:rsidRPr="00ED4033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ED4033">
              <w:rPr>
                <w:sz w:val="20"/>
                <w:szCs w:val="20"/>
                <w:lang w:val="en-US"/>
              </w:rPr>
              <w:t xml:space="preserve">Duffy SW, Chen THH, Smith RA, Yen AMF, </w:t>
            </w:r>
            <w:proofErr w:type="spellStart"/>
            <w:r w:rsidRPr="00ED4033">
              <w:rPr>
                <w:sz w:val="20"/>
                <w:szCs w:val="20"/>
                <w:lang w:val="en-US"/>
              </w:rPr>
              <w:t>Tabar</w:t>
            </w:r>
            <w:proofErr w:type="spellEnd"/>
            <w:r w:rsidRPr="00ED4033">
              <w:rPr>
                <w:sz w:val="20"/>
                <w:szCs w:val="20"/>
                <w:lang w:val="en-US"/>
              </w:rPr>
              <w:t xml:space="preserve"> L. Real and artificial controversies in breast cancer screening. </w:t>
            </w:r>
            <w:proofErr w:type="spellStart"/>
            <w:r w:rsidRPr="00ED4033">
              <w:rPr>
                <w:sz w:val="20"/>
                <w:szCs w:val="20"/>
                <w:lang w:val="es-ES"/>
              </w:rPr>
              <w:t>Breast</w:t>
            </w:r>
            <w:proofErr w:type="spellEnd"/>
            <w:r w:rsidRPr="00ED403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D4033">
              <w:rPr>
                <w:sz w:val="20"/>
                <w:szCs w:val="20"/>
                <w:lang w:val="es-ES"/>
              </w:rPr>
              <w:t>Cancer</w:t>
            </w:r>
            <w:proofErr w:type="spellEnd"/>
            <w:r w:rsidRPr="00ED4033">
              <w:rPr>
                <w:sz w:val="20"/>
                <w:szCs w:val="20"/>
                <w:lang w:val="es-ES"/>
              </w:rPr>
              <w:t xml:space="preserve"> Management. 2013</w:t>
            </w:r>
            <w:proofErr w:type="gramStart"/>
            <w:r w:rsidRPr="00ED4033">
              <w:rPr>
                <w:sz w:val="20"/>
                <w:szCs w:val="20"/>
                <w:lang w:val="es-ES"/>
              </w:rPr>
              <w:t>;2</w:t>
            </w:r>
            <w:proofErr w:type="gramEnd"/>
            <w:r w:rsidRPr="00ED4033">
              <w:rPr>
                <w:sz w:val="20"/>
                <w:szCs w:val="20"/>
                <w:lang w:val="es-ES"/>
              </w:rPr>
              <w:t>(6):519-28.</w:t>
            </w:r>
          </w:p>
        </w:tc>
      </w:tr>
      <w:tr w:rsidR="007D7B1F" w:rsidRPr="00ED4033" w14:paraId="738C9492" w14:textId="77777777" w:rsidTr="00ED4033">
        <w:trPr>
          <w:trHeight w:val="280"/>
        </w:trPr>
        <w:tc>
          <w:tcPr>
            <w:tcW w:w="83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3FB411F4" w14:textId="5993A073" w:rsidR="00ED4033" w:rsidRPr="00ED4033" w:rsidRDefault="00ED4033" w:rsidP="00857F0B">
            <w:pPr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N</w:t>
            </w: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arrative reviews, letters to the editor, editorials, communications to conferences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that did not specifically assess personalized screening strategies, N=18</w:t>
            </w:r>
          </w:p>
        </w:tc>
      </w:tr>
      <w:tr w:rsidR="007D7B1F" w:rsidRPr="00857F0B" w14:paraId="15FE2916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A2D7" w14:textId="007DD89C" w:rsidR="007D7B1F" w:rsidRPr="00ED4033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1169" w14:textId="4CDAD4F8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s-ES"/>
              </w:rPr>
              <w:t xml:space="preserve">Carles M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Vilaprinyo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E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Cots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F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Gregor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A, Pla R, Roman R, et al. </w:t>
            </w:r>
            <w:r w:rsidRPr="00857F0B">
              <w:rPr>
                <w:sz w:val="20"/>
                <w:szCs w:val="20"/>
                <w:lang w:val="en-US"/>
              </w:rPr>
              <w:t>Cost-effectiveness of early detection of breast cancer in Catalonia (Spain). BMC Cancer. 2011;11:192</w:t>
            </w:r>
          </w:p>
        </w:tc>
      </w:tr>
      <w:tr w:rsidR="007D7B1F" w:rsidRPr="00857F0B" w14:paraId="08B5E36C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AF6C0" w14:textId="76EB8BC5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901B6" w14:textId="18221712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s-ES"/>
              </w:rPr>
              <w:t xml:space="preserve">Carter KJ, Castro F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Morcos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RN. </w:t>
            </w:r>
            <w:r w:rsidRPr="00857F0B">
              <w:rPr>
                <w:sz w:val="20"/>
                <w:szCs w:val="20"/>
                <w:lang w:val="en-US"/>
              </w:rPr>
              <w:t xml:space="preserve">Insights Into Breast Cancer Screening: A Computer Simulation of Two Contemporary Screening Strategies. AJR Am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Roentgeno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8:1-8.</w:t>
            </w:r>
          </w:p>
        </w:tc>
      </w:tr>
      <w:tr w:rsidR="007D7B1F" w:rsidRPr="00857F0B" w14:paraId="0976C47E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262B4" w14:textId="455E0020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15D45" w14:textId="5E7BCF34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Huang X, Li Y, Song J, Berry DA. A Bayesian Simulation Model for Breast Cancer Screening, Incidence, Treatment, and Mortality. Med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Deci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aking. 2017:272989X17714473.</w:t>
            </w:r>
          </w:p>
        </w:tc>
      </w:tr>
      <w:tr w:rsidR="007D7B1F" w:rsidRPr="00857F0B" w14:paraId="0A89C230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CBA91" w14:textId="42379EDF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0744" w14:textId="2A209E8D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s-ES"/>
              </w:rPr>
              <w:t>Zhao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Y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Xiong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P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McCullough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LE, Miller EE, Li H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Huang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Y, et al. </w:t>
            </w:r>
            <w:r w:rsidRPr="00857F0B">
              <w:rPr>
                <w:sz w:val="20"/>
                <w:szCs w:val="20"/>
                <w:lang w:val="en-US"/>
              </w:rPr>
              <w:t xml:space="preserve">Comparison of Breast Cancer Risk Predictive Models and Screening Strategies for Chinese Women.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Women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ealth (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Larchm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). 2017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3):294-302.</w:t>
            </w:r>
          </w:p>
        </w:tc>
      </w:tr>
      <w:tr w:rsidR="007D7B1F" w:rsidRPr="00857F0B" w14:paraId="0E47E21A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B577E" w14:textId="6AD6A348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757C" w14:textId="17727DFC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Yaff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ittman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Lee P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osteso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N, Trentham-Dietz A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Alagoz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O, et al. Clinical outcomes of modelling mammography screening strategies. Health Rep. 2015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2):9-15.</w:t>
            </w:r>
          </w:p>
        </w:tc>
      </w:tr>
      <w:tr w:rsidR="007D7B1F" w:rsidRPr="00857F0B" w14:paraId="6C7C2D15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A834" w14:textId="4742EBEE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CBE6" w14:textId="2DFBCE2C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Yaff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ittman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Lee P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osteso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N, Trentham-Dietz A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Alagoz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O, et al. Modelling mammography screening for breast cancer in the Canadian context: Modification and testing of a microsimulation model. Health Rep. 2015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2):3-8.</w:t>
            </w:r>
          </w:p>
        </w:tc>
      </w:tr>
      <w:tr w:rsidR="007D7B1F" w:rsidRPr="00857F0B" w14:paraId="7050A36D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A717E" w14:textId="6D61DD27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0DA25" w14:textId="2026301B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Mandelblat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S, Stout NK, Schechter CB, van den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Broek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iglioretti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L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rapcho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et al. Collaborative Modeling of the Benefits and Harms Associated With Different U.S. Breast Cancer Screening Strategies. Ann Intern Med. 2016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64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4):215-25.</w:t>
            </w:r>
          </w:p>
        </w:tc>
      </w:tr>
      <w:tr w:rsidR="007D7B1F" w:rsidRPr="00857F0B" w14:paraId="3B5B8085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A8801" w14:textId="5E6E1D3F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06E80" w14:textId="5FD25AC1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Mittman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Stout NK, Lee P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osteso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N, Trentham-Dietz A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Alagoz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O, et al. Total cost-effectiveness of mammography screening strategies. Health Rep. 2015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2):16-25.</w:t>
            </w:r>
          </w:p>
        </w:tc>
      </w:tr>
      <w:tr w:rsidR="007D7B1F" w:rsidRPr="00857F0B" w14:paraId="6ABA827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E35A6" w14:textId="4164F24C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CF825" w14:textId="73BBEF4F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s-ES"/>
              </w:rPr>
              <w:t>Gunsoy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NB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Garcia-Closas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M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Moss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SM. </w:t>
            </w:r>
            <w:r w:rsidRPr="00857F0B">
              <w:rPr>
                <w:sz w:val="20"/>
                <w:szCs w:val="20"/>
                <w:lang w:val="en-US"/>
              </w:rPr>
              <w:t xml:space="preserve">Estimating breast cancer mortality reduction and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overdiagnosi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ue to screening for different strategies in the United Kingdom. Br J Cancer. 2014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10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0):2412-9.</w:t>
            </w:r>
          </w:p>
        </w:tc>
      </w:tr>
      <w:tr w:rsidR="007D7B1F" w:rsidRPr="00857F0B" w14:paraId="1AB92F3C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AB354" w14:textId="58B0237A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E8718" w14:textId="20BB37DA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O'Donoghu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klu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Ozann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E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sserm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LJ. Aggregate cost of mammography screening in the United States: comparison of current practice and advocated guidelines. Ann Intern Med. 2014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60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3):145.</w:t>
            </w:r>
          </w:p>
        </w:tc>
      </w:tr>
      <w:tr w:rsidR="007D7B1F" w:rsidRPr="00857F0B" w14:paraId="50C914E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01F8" w14:textId="0D89DAD6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9838D" w14:textId="5C116B6D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Melnikow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ancredi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J, Yang Z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Ritley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, Jiang Y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le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C, et al. Program-specific cost-effectiveness analysis: breast 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cancer screening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 xml:space="preserve"> policies for a safety-net program. Value Health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6):932-41.</w:t>
            </w:r>
          </w:p>
        </w:tc>
      </w:tr>
      <w:tr w:rsidR="007D7B1F" w:rsidRPr="00857F0B" w14:paraId="4C23B9DA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2FFD6" w14:textId="7C9D0C0B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D9780" w14:textId="68300972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Dittu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, Geller B, Weaver DL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erlikowsk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, Zhu W, Hubbard R, et al. Impact of mammography screening interval on breast cancer diagnosis by menopausal status and BMI. J Gen Intern Med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8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1):1454-62.</w:t>
            </w:r>
          </w:p>
        </w:tc>
      </w:tr>
      <w:tr w:rsidR="007D7B1F" w:rsidRPr="00857F0B" w14:paraId="3B8D572D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DB4A5" w14:textId="2FE40D10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7C640" w14:textId="15157985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Duffy SW, Mackay J, Thomas S, Anderson E, Chen TH, Ellis I, et al. Evaluation of mammographic surveillance services in women aged 40-49 years with a moderate family history of breast cancer: a single-arm cohort study. Health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echno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ssess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7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1):vii-95.</w:t>
            </w:r>
          </w:p>
        </w:tc>
      </w:tr>
      <w:tr w:rsidR="007D7B1F" w:rsidRPr="00857F0B" w14:paraId="516094AE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63C7B" w14:textId="5AD5FD72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AFA12" w14:textId="3D66264E" w:rsidR="007D7B1F" w:rsidRPr="00857F0B" w:rsidRDefault="007D7B1F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Ahern CH, Cheng Y, Shen Y. Risk-specific optimal cancer screening schedules: an application to breast cancer early detection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tatBiosci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1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3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2):169-86.</w:t>
            </w:r>
          </w:p>
        </w:tc>
      </w:tr>
      <w:tr w:rsidR="007D7B1F" w:rsidRPr="00857F0B" w14:paraId="3665FE46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4BAA5" w14:textId="5E68E810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00D7" w14:textId="5F940A24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Mandelblat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S, Cronin KA, Berry DA, Chang Y, de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oning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J, Lee SJ, et al. Modeling the impact of population screening on breast cancer mortality in the United States. Breast. 2011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0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upp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3:S75-S81.</w:t>
            </w:r>
          </w:p>
        </w:tc>
      </w:tr>
      <w:tr w:rsidR="007D7B1F" w:rsidRPr="00857F0B" w14:paraId="4F5CFB2A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890C3" w14:textId="799B8BFF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62755" w14:textId="73F20A29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Gotzsch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C, Nielsen M. Screening for breast cancer with mammography. Cochrane Database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ys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Rev. 2011(1):CD001877.</w:t>
            </w:r>
          </w:p>
        </w:tc>
      </w:tr>
      <w:tr w:rsidR="007D7B1F" w:rsidRPr="00857F0B" w14:paraId="0E52FEC4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C50A7" w14:textId="5F569BD6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EDAB5" w14:textId="583FBCA9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s-ES"/>
              </w:rPr>
              <w:t>Zelle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SG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Vidaurre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T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Abugattas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JE, Manrique JE, Sarria G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Jeronimo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J, et al. </w:t>
            </w:r>
            <w:r w:rsidRPr="00857F0B">
              <w:rPr>
                <w:sz w:val="20"/>
                <w:szCs w:val="20"/>
                <w:lang w:val="en-US"/>
              </w:rPr>
              <w:t xml:space="preserve">Cost-effectiveness analysis of breast cancer control interventions in Peru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Lo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One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8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2).</w:t>
            </w:r>
          </w:p>
        </w:tc>
      </w:tr>
      <w:tr w:rsidR="007D7B1F" w:rsidRPr="00857F0B" w14:paraId="2069E63F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46A24" w14:textId="18A557A8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9EC0" w14:textId="2F287D05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Pataky R, Phillips N, Peacock S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oldm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J. Cost-effectiveness of population-based mammography screening strategies by age range and frequency.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Journal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Cancer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Policy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>. 2014</w:t>
            </w:r>
            <w:proofErr w:type="gramStart"/>
            <w:r w:rsidRPr="00857F0B">
              <w:rPr>
                <w:sz w:val="20"/>
                <w:szCs w:val="20"/>
                <w:lang w:val="es-ES"/>
              </w:rPr>
              <w:t>;2</w:t>
            </w:r>
            <w:proofErr w:type="gramEnd"/>
            <w:r w:rsidRPr="00857F0B">
              <w:rPr>
                <w:sz w:val="20"/>
                <w:szCs w:val="20"/>
                <w:lang w:val="es-ES"/>
              </w:rPr>
              <w:t>(4):97-102.</w:t>
            </w:r>
          </w:p>
        </w:tc>
      </w:tr>
      <w:tr w:rsidR="007D7B1F" w:rsidRPr="00ED4033" w14:paraId="6CED88E9" w14:textId="77777777" w:rsidTr="00ED4033">
        <w:trPr>
          <w:trHeight w:val="280"/>
        </w:trPr>
        <w:tc>
          <w:tcPr>
            <w:tcW w:w="83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78D8BB4A" w14:textId="0E3884D5" w:rsidR="007D7B1F" w:rsidRPr="00ED4033" w:rsidRDefault="00ED4033" w:rsidP="00ED4033">
            <w:pPr>
              <w:rPr>
                <w:sz w:val="20"/>
                <w:szCs w:val="20"/>
                <w:lang w:val="en-US"/>
              </w:rPr>
            </w:pP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Randomized controlled trials not designed to assess personalized screening strategies, N=2</w:t>
            </w:r>
          </w:p>
        </w:tc>
      </w:tr>
      <w:tr w:rsidR="007D7B1F" w:rsidRPr="00857F0B" w14:paraId="3E9C53E3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407D" w14:textId="6A303BD8" w:rsidR="007D7B1F" w:rsidRPr="00ED4033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8E056" w14:textId="5040F514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s-ES"/>
              </w:rPr>
              <w:t xml:space="preserve">Roberto A, Colombo C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Candian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G, Giordano L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Mantellin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P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Pac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E, et al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ersonalise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informed choice on evidence and controversy on mammography screening: Study protocol for a randomized controlled trial. </w:t>
            </w:r>
            <w:r w:rsidRPr="00857F0B">
              <w:rPr>
                <w:sz w:val="20"/>
                <w:szCs w:val="20"/>
              </w:rPr>
              <w:t>BMC Cancer. 2017</w:t>
            </w:r>
            <w:proofErr w:type="gramStart"/>
            <w:r w:rsidRPr="00857F0B">
              <w:rPr>
                <w:sz w:val="20"/>
                <w:szCs w:val="20"/>
              </w:rPr>
              <w:t>;17</w:t>
            </w:r>
            <w:proofErr w:type="gramEnd"/>
            <w:r w:rsidRPr="00857F0B">
              <w:rPr>
                <w:sz w:val="20"/>
                <w:szCs w:val="20"/>
              </w:rPr>
              <w:t>(1).</w:t>
            </w:r>
          </w:p>
        </w:tc>
      </w:tr>
      <w:tr w:rsidR="007D7B1F" w:rsidRPr="00857F0B" w14:paraId="2F2A0CA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0DA0" w14:textId="5774B159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64A6" w14:textId="3BCA5D77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s-ES"/>
              </w:rPr>
              <w:t xml:space="preserve">Giordano L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Stefanin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V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Senore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C, Frigerio A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Castagno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R, Marra V, et al. </w:t>
            </w:r>
            <w:r w:rsidRPr="00857F0B">
              <w:rPr>
                <w:sz w:val="20"/>
                <w:szCs w:val="20"/>
                <w:lang w:val="en-US"/>
              </w:rPr>
              <w:t xml:space="preserve">The impact of different communication and organizational strategies on mammography screening uptake in women aged 40-45 years.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Eur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J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Public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Health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>. 2012</w:t>
            </w:r>
            <w:proofErr w:type="gramStart"/>
            <w:r w:rsidRPr="00857F0B">
              <w:rPr>
                <w:sz w:val="20"/>
                <w:szCs w:val="20"/>
                <w:lang w:val="es-ES"/>
              </w:rPr>
              <w:t>;22</w:t>
            </w:r>
            <w:proofErr w:type="gramEnd"/>
            <w:r w:rsidRPr="00857F0B">
              <w:rPr>
                <w:sz w:val="20"/>
                <w:szCs w:val="20"/>
                <w:lang w:val="es-ES"/>
              </w:rPr>
              <w:t>(3):413-8.</w:t>
            </w:r>
          </w:p>
        </w:tc>
      </w:tr>
      <w:tr w:rsidR="00857F0B" w:rsidRPr="00ED4033" w14:paraId="5D898936" w14:textId="77777777" w:rsidTr="00ED4033">
        <w:trPr>
          <w:trHeight w:val="280"/>
        </w:trPr>
        <w:tc>
          <w:tcPr>
            <w:tcW w:w="83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7E1028D4" w14:textId="73A3A2D8" w:rsidR="00857F0B" w:rsidRPr="00ED4033" w:rsidRDefault="00ED4033" w:rsidP="00ED4033">
            <w:pPr>
              <w:rPr>
                <w:sz w:val="20"/>
                <w:szCs w:val="20"/>
                <w:lang w:val="en-US"/>
              </w:rPr>
            </w:pP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S</w:t>
            </w: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tudies applied to high-risk population without a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 xml:space="preserve"> low/intermediate </w:t>
            </w: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comparison group</w:t>
            </w:r>
            <w:r>
              <w:rPr>
                <w:rFonts w:cstheme="majorHAnsi"/>
                <w:b/>
                <w:bCs/>
                <w:color w:val="000000"/>
                <w:sz w:val="20"/>
                <w:szCs w:val="20"/>
              </w:rPr>
              <w:t>, N=7</w:t>
            </w:r>
          </w:p>
        </w:tc>
      </w:tr>
      <w:tr w:rsidR="007D7B1F" w:rsidRPr="00857F0B" w14:paraId="48B7AC81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D7CE" w14:textId="21A12435" w:rsidR="007D7B1F" w:rsidRPr="00ED4033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09EA0" w14:textId="3F2A2861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Saadatma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S, Rutgers E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Tollenaar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RA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Zonderla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Ausem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G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eymeule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B, et al. Breast density as indicator for the use of mammography or MRI to screen women with familial risk for breast cancer (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FaMRIsc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): a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ulticentr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randomized controlled trial. BMC Cancer. 2012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2:440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.</w:t>
            </w:r>
          </w:p>
        </w:tc>
      </w:tr>
      <w:tr w:rsidR="007D7B1F" w:rsidRPr="00857F0B" w14:paraId="73A35DA1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19D97" w14:textId="3DF6C458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83B2" w14:textId="7926C405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Pataky R, Ismail Z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oldm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J, Elwood 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Gelmo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edde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L, et al. Cost-effectiveness of annual versus biennial screening mammography for women with high mammographic breast density. J Med Screen. 2014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1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4):180-8.</w:t>
            </w:r>
          </w:p>
        </w:tc>
      </w:tr>
      <w:tr w:rsidR="007D7B1F" w:rsidRPr="00857F0B" w14:paraId="60E984A0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DE13" w14:textId="3ED73B8F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rFonts w:cstheme="majorHAnsi"/>
                <w:color w:val="000000"/>
                <w:sz w:val="20"/>
                <w:szCs w:val="20"/>
                <w:lang w:val="en-US"/>
              </w:rPr>
              <w:t xml:space="preserve">; 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7105" w14:textId="0770C9A2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de Bock GH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Vermeule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M, Jansen L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Oosterwijk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C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iesling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Dorriu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D, et al. Which screening strategy should be offered to women with BRCA1 or BRCA2 </w:t>
            </w:r>
            <w:r w:rsidRPr="00857F0B">
              <w:rPr>
                <w:sz w:val="20"/>
                <w:szCs w:val="20"/>
                <w:lang w:val="en-US"/>
              </w:rPr>
              <w:lastRenderedPageBreak/>
              <w:t>mutations? A simulation of comparative cost-effectiveness. Br J Cancer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08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8):1579-86.</w:t>
            </w:r>
          </w:p>
        </w:tc>
      </w:tr>
      <w:tr w:rsidR="007D7B1F" w:rsidRPr="00857F0B" w14:paraId="2D4D24CB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E901" w14:textId="6214C3C0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4C75E" w14:textId="787726C8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Gran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VR, Patel PR, Jacobson JS, Warner E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eitj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F, Ashby TM, et al. Comparative effectiveness of screening and prevention strategies among BRCA1/2-affected mutation carriers (Structured abstract). Breast cancer research and treatment. 2011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25:837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-47.</w:t>
            </w:r>
          </w:p>
        </w:tc>
      </w:tr>
      <w:tr w:rsidR="007D7B1F" w:rsidRPr="00857F0B" w14:paraId="7722CB07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93BD8" w14:textId="51A67EAE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7482" w14:textId="4F316AC4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Lowry KP, Lee JM, Kong CY, McMahon PM, Gilmore ME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ot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hubiz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E, et al. Annual screening strategies in BRCA1 and BRCA2 gene mutation carriers: a comparative effectiveness analysis. Cancer. 2012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18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8):2021-30.</w:t>
            </w:r>
          </w:p>
        </w:tc>
      </w:tr>
      <w:tr w:rsidR="007D7B1F" w:rsidRPr="00857F0B" w14:paraId="4D177A05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3CEAC" w14:textId="7B56C28F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C4B2A" w14:textId="59CBDDBA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Lee HY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Ju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Vang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D, Lundquist M. Breast and cervical cancer screening disparity among Asian American women: does race/ethnicity matter [corrected]?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Women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ealth (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Larchm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). 2010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9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0):1877-84.</w:t>
            </w:r>
          </w:p>
        </w:tc>
      </w:tr>
      <w:tr w:rsidR="007D7B1F" w:rsidRPr="00857F0B" w14:paraId="712D2B12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DE9BC" w14:textId="4A72D0A0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AD63" w14:textId="5F84168B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Trop I, Lalonde L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ayra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H, David 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Larouch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rovencher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D. Multimodality breast cancer screening in women with a familial or genetic predisposition. </w:t>
            </w:r>
            <w:proofErr w:type="spellStart"/>
            <w:r w:rsidRPr="00857F0B">
              <w:rPr>
                <w:sz w:val="20"/>
                <w:szCs w:val="20"/>
              </w:rPr>
              <w:t>Curr</w:t>
            </w:r>
            <w:proofErr w:type="spellEnd"/>
            <w:r w:rsidRPr="00857F0B">
              <w:rPr>
                <w:sz w:val="20"/>
                <w:szCs w:val="20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</w:rPr>
              <w:t>Oncol</w:t>
            </w:r>
            <w:proofErr w:type="spellEnd"/>
            <w:r w:rsidRPr="00857F0B">
              <w:rPr>
                <w:sz w:val="20"/>
                <w:szCs w:val="20"/>
              </w:rPr>
              <w:t>. 2010</w:t>
            </w:r>
            <w:proofErr w:type="gramStart"/>
            <w:r w:rsidRPr="00857F0B">
              <w:rPr>
                <w:sz w:val="20"/>
                <w:szCs w:val="20"/>
              </w:rPr>
              <w:t>;17</w:t>
            </w:r>
            <w:proofErr w:type="gramEnd"/>
            <w:r w:rsidRPr="00857F0B">
              <w:rPr>
                <w:sz w:val="20"/>
                <w:szCs w:val="20"/>
              </w:rPr>
              <w:t>(3):28-36.</w:t>
            </w:r>
          </w:p>
        </w:tc>
      </w:tr>
      <w:tr w:rsidR="00857F0B" w:rsidRPr="00ED4033" w14:paraId="2EFF4D43" w14:textId="77777777" w:rsidTr="00ED4033">
        <w:trPr>
          <w:trHeight w:val="280"/>
        </w:trPr>
        <w:tc>
          <w:tcPr>
            <w:tcW w:w="83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0E73384A" w14:textId="33B08899" w:rsidR="00857F0B" w:rsidRPr="00ED4033" w:rsidRDefault="00ED4033" w:rsidP="00ED4033">
            <w:pPr>
              <w:rPr>
                <w:sz w:val="20"/>
                <w:szCs w:val="20"/>
                <w:lang w:val="en-US"/>
              </w:rPr>
            </w:pP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</w:rPr>
              <w:t>Did not propose personalize breast cancer screening strategies, N= 9</w:t>
            </w:r>
          </w:p>
        </w:tc>
      </w:tr>
      <w:tr w:rsidR="007D7B1F" w:rsidRPr="00857F0B" w14:paraId="11E773C5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D996" w14:textId="3C2E26BC" w:rsidR="007D7B1F" w:rsidRPr="00ED4033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F0598" w14:textId="6138A932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s-ES"/>
              </w:rPr>
              <w:t xml:space="preserve">Giordano L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Bisanti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L, Salamina G,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Ancelle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PR, Sancho-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Garnier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 xml:space="preserve"> H, Espinas J, et al. </w:t>
            </w:r>
            <w:r w:rsidRPr="00857F0B">
              <w:rPr>
                <w:sz w:val="20"/>
                <w:szCs w:val="20"/>
                <w:lang w:val="en-US"/>
              </w:rPr>
              <w:t xml:space="preserve">The EUROMED CANCER network: state-of-art of cancer screening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rogramme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in non-EU Mediterranean countries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ur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 Public Health. 2016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6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):83-9.</w:t>
            </w:r>
          </w:p>
        </w:tc>
      </w:tr>
      <w:tr w:rsidR="007D7B1F" w:rsidRPr="00857F0B" w14:paraId="41D7D7B0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018A" w14:textId="5190BBDC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4F514" w14:textId="69FFEFD8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Neal CH, Rahman WT, Joe AI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Noroozi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Pinsky RW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elvi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A. Harms of Restrictive Risk-Based Mammographic Breast Cancer Screening. AJR Am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Roentgeno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8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10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):228-34.</w:t>
            </w:r>
          </w:p>
        </w:tc>
      </w:tr>
      <w:tr w:rsidR="007D7B1F" w:rsidRPr="00857F0B" w14:paraId="5FBF72F3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4BB7" w14:textId="3883BE4A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579D" w14:textId="7F3597F5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Winke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RR, Euler-Chelpin MV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Lyng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Diao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Lillholm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allenberg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et al. Risk stratification of women with false-positive test results in mammography screening based on mammographic morphology and density: A case control study. Cancer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pidemio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7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49:53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-60.</w:t>
            </w:r>
          </w:p>
        </w:tc>
      </w:tr>
      <w:tr w:rsidR="007D7B1F" w:rsidRPr="00857F0B" w14:paraId="3C39CF09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CA83" w14:textId="3127EEC8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AF58E" w14:textId="65C09422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Price ER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Keedy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W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Gidwaney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R, Sickles EA, Joe BN. The Potential Impact of Risk-Based Screening Mammography in Women 40-49 Years Old. AJR Am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Roentgeno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5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05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6):1360-4.</w:t>
            </w:r>
          </w:p>
        </w:tc>
      </w:tr>
      <w:tr w:rsidR="007D7B1F" w:rsidRPr="00857F0B" w14:paraId="27CBB9BA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8600B" w14:textId="64003696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93C51" w14:textId="198F066A" w:rsidR="007D7B1F" w:rsidRPr="00857F0B" w:rsidRDefault="00857F0B" w:rsidP="00061EE0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Sullivan CL, Pandya A, Min RJ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Drotm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entel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. The development and implementation of a patient-centered radiology consultation service: a focus on breast density and additional screening options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Imaging. 2015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39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5):731-4.</w:t>
            </w:r>
          </w:p>
        </w:tc>
      </w:tr>
      <w:tr w:rsidR="007D7B1F" w:rsidRPr="00857F0B" w14:paraId="5BED7AEE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0CAAB" w14:textId="773B00B7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BE182" w14:textId="0ECD13F8" w:rsidR="007D7B1F" w:rsidRPr="00857F0B" w:rsidRDefault="00857F0B" w:rsidP="00061EE0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Timmer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J, Den HG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Zonderla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, Verbeek A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Broeder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. Changes in the Dutch breast cancer-screening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. [Dutch].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uisart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Wetenschap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. 2012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55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7):296-300.</w:t>
            </w:r>
          </w:p>
        </w:tc>
      </w:tr>
      <w:tr w:rsidR="007D7B1F" w:rsidRPr="00857F0B" w14:paraId="40F8172D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296D3" w14:textId="2D975FB9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0EEB4" w14:textId="5F196454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Evans DG, Warwick J, Astley S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tavrino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Sahi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S, Ingham S, et al. Assessing individual breast cancer risk within the U.K. National Health Service Breast Screening Program: a new paradigm for cancer prevention. Cancer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revRes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hila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>). 2012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5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7):943-51.</w:t>
            </w:r>
          </w:p>
        </w:tc>
      </w:tr>
      <w:tr w:rsidR="007D7B1F" w:rsidRPr="00857F0B" w14:paraId="7E396A7C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DE6FA" w14:textId="233FFDC5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2BF31" w14:textId="229AC257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Darabi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zen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, Zhao W, Liu J, Hall P, Humphreys K. Breast cancer risk prediction and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individualise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screening based on common genetic variation and breast density measurement. Breast Cancer Res. 2012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4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1):R25.</w:t>
            </w:r>
          </w:p>
        </w:tc>
      </w:tr>
      <w:tr w:rsidR="007D7B1F" w:rsidRPr="00857F0B" w14:paraId="65614E74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707BC" w14:textId="68F745EE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06ED6" w14:textId="404819ED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Hellquist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BN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Czene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Hjalm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A, Nystrom L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Jonsso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H. Effectiveness of population-based service screening with mammography for women ages 40 to 49 years with a high or low risk of breast cancer: Socioeconomic status, parity, and age at birth of first child. </w:t>
            </w:r>
            <w:proofErr w:type="spellStart"/>
            <w:r w:rsidRPr="00857F0B">
              <w:rPr>
                <w:sz w:val="20"/>
                <w:szCs w:val="20"/>
                <w:lang w:val="es-ES"/>
              </w:rPr>
              <w:t>Cancer</w:t>
            </w:r>
            <w:proofErr w:type="spellEnd"/>
            <w:r w:rsidRPr="00857F0B">
              <w:rPr>
                <w:sz w:val="20"/>
                <w:szCs w:val="20"/>
                <w:lang w:val="es-ES"/>
              </w:rPr>
              <w:t>. 2015</w:t>
            </w:r>
            <w:proofErr w:type="gramStart"/>
            <w:r w:rsidRPr="00857F0B">
              <w:rPr>
                <w:sz w:val="20"/>
                <w:szCs w:val="20"/>
                <w:lang w:val="es-ES"/>
              </w:rPr>
              <w:t>;121</w:t>
            </w:r>
            <w:proofErr w:type="gramEnd"/>
            <w:r w:rsidRPr="00857F0B">
              <w:rPr>
                <w:sz w:val="20"/>
                <w:szCs w:val="20"/>
                <w:lang w:val="es-ES"/>
              </w:rPr>
              <w:t>(2):251-8.</w:t>
            </w:r>
          </w:p>
        </w:tc>
      </w:tr>
      <w:tr w:rsidR="00857F0B" w:rsidRPr="00ED4033" w14:paraId="550553AD" w14:textId="77777777" w:rsidTr="00ED4033">
        <w:trPr>
          <w:trHeight w:val="280"/>
        </w:trPr>
        <w:tc>
          <w:tcPr>
            <w:tcW w:w="83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18B1C4E5" w14:textId="6EE56D42" w:rsidR="00857F0B" w:rsidRPr="00857F0B" w:rsidRDefault="00ED4033" w:rsidP="00ED4033">
            <w:pPr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Extensions or </w:t>
            </w:r>
            <w:proofErr w:type="spellStart"/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  <w:lang w:val="en-US"/>
              </w:rPr>
              <w:t>ampliations</w:t>
            </w:r>
            <w:proofErr w:type="spellEnd"/>
            <w:r w:rsidRPr="00ED4033">
              <w:rPr>
                <w:rFonts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of previously published studies included in the review, N= 3</w:t>
            </w:r>
          </w:p>
        </w:tc>
      </w:tr>
      <w:tr w:rsidR="007D7B1F" w:rsidRPr="00857F0B" w14:paraId="32C20085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80584" w14:textId="73DE6ABD" w:rsidR="007D7B1F" w:rsidRPr="00ED4033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8617C" w14:textId="65CF5ED4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r w:rsidRPr="00857F0B">
              <w:rPr>
                <w:sz w:val="20"/>
                <w:szCs w:val="20"/>
                <w:lang w:val="en-US"/>
              </w:rPr>
              <w:t xml:space="preserve">Shieh Y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Eklund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Madlensky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L, Sawyer SD, Thompson CK, Stover FA, et al. Breast Cancer Screening in the Precision Medicine Era: Risk-Based Screening in a Population-Based Trial. J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NatlCancer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Inst. 2017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109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5).</w:t>
            </w:r>
          </w:p>
        </w:tc>
      </w:tr>
      <w:tr w:rsidR="007D7B1F" w:rsidRPr="00857F0B" w14:paraId="6DE3C0C1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33D2" w14:textId="090DDCDB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5E2CA" w14:textId="571E8C60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Pashay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Hall A, Chowdhury S, Dent T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haroah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DP, Burton H. Public health genomics and personalized prevention: Lessons from the COGS project. Journal of Internal Medicine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74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5):451-6.</w:t>
            </w:r>
          </w:p>
        </w:tc>
      </w:tr>
      <w:tr w:rsidR="007D7B1F" w:rsidRPr="00857F0B" w14:paraId="591B64FD" w14:textId="77777777" w:rsidTr="00857F0B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1FB6E" w14:textId="344D0036" w:rsidR="007D7B1F" w:rsidRPr="00857F0B" w:rsidRDefault="007D7B1F" w:rsidP="00061EE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8B8B" w14:textId="6E2812D7" w:rsidR="007D7B1F" w:rsidRPr="00857F0B" w:rsidRDefault="00857F0B" w:rsidP="00061EE0">
            <w:pPr>
              <w:spacing w:after="0" w:line="240" w:lineRule="auto"/>
              <w:rPr>
                <w:rFonts w:cstheme="majorHAnsi"/>
                <w:color w:val="000000"/>
                <w:sz w:val="20"/>
                <w:szCs w:val="20"/>
                <w:lang w:val="ca-ES"/>
              </w:rPr>
            </w:pPr>
            <w:proofErr w:type="spellStart"/>
            <w:r w:rsidRPr="00857F0B">
              <w:rPr>
                <w:sz w:val="20"/>
                <w:szCs w:val="20"/>
                <w:lang w:val="en-US"/>
              </w:rPr>
              <w:t>Pashayan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N, Hall A, Chowdhury S, Dent T, </w:t>
            </w:r>
            <w:proofErr w:type="spellStart"/>
            <w:r w:rsidRPr="00857F0B">
              <w:rPr>
                <w:sz w:val="20"/>
                <w:szCs w:val="20"/>
                <w:lang w:val="en-US"/>
              </w:rPr>
              <w:t>Pharoah</w:t>
            </w:r>
            <w:proofErr w:type="spellEnd"/>
            <w:r w:rsidRPr="00857F0B">
              <w:rPr>
                <w:sz w:val="20"/>
                <w:szCs w:val="20"/>
                <w:lang w:val="en-US"/>
              </w:rPr>
              <w:t xml:space="preserve"> PD, Burton H. Public health genomics and personalized prevention: lessons from the COGS project. J Intern Med. 2013</w:t>
            </w:r>
            <w:proofErr w:type="gramStart"/>
            <w:r w:rsidRPr="00857F0B">
              <w:rPr>
                <w:sz w:val="20"/>
                <w:szCs w:val="20"/>
                <w:lang w:val="en-US"/>
              </w:rPr>
              <w:t>;274</w:t>
            </w:r>
            <w:proofErr w:type="gramEnd"/>
            <w:r w:rsidRPr="00857F0B">
              <w:rPr>
                <w:sz w:val="20"/>
                <w:szCs w:val="20"/>
                <w:lang w:val="en-US"/>
              </w:rPr>
              <w:t>(5):451-6.</w:t>
            </w:r>
          </w:p>
        </w:tc>
      </w:tr>
    </w:tbl>
    <w:p w14:paraId="3666C632" w14:textId="77777777" w:rsidR="00D5626E" w:rsidRDefault="00D5626E"/>
    <w:sectPr w:rsidR="00D5626E" w:rsidSect="00D25034">
      <w:footerReference w:type="default" r:id="rId8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09796B" w14:textId="77777777" w:rsidR="002A18C6" w:rsidRDefault="00DA667A">
      <w:pPr>
        <w:spacing w:after="0" w:line="240" w:lineRule="auto"/>
      </w:pPr>
      <w:r>
        <w:separator/>
      </w:r>
    </w:p>
  </w:endnote>
  <w:endnote w:type="continuationSeparator" w:id="0">
    <w:p w14:paraId="0CCB32FB" w14:textId="77777777" w:rsidR="002A18C6" w:rsidRDefault="00DA6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280925"/>
      <w:docPartObj>
        <w:docPartGallery w:val="Page Numbers (Bottom of Page)"/>
        <w:docPartUnique/>
      </w:docPartObj>
    </w:sdtPr>
    <w:sdtEndPr/>
    <w:sdtContent>
      <w:p w14:paraId="06E1FD75" w14:textId="77777777" w:rsidR="003F05E0" w:rsidRDefault="0075090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8FF" w:rsidRPr="000058FF">
          <w:rPr>
            <w:noProof/>
            <w:lang w:val="es-ES"/>
          </w:rPr>
          <w:t>4</w:t>
        </w:r>
        <w:r>
          <w:fldChar w:fldCharType="end"/>
        </w:r>
      </w:p>
    </w:sdtContent>
  </w:sdt>
  <w:p w14:paraId="26C51AB7" w14:textId="77777777" w:rsidR="003F05E0" w:rsidRDefault="000058F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EAD92" w14:textId="77777777" w:rsidR="002A18C6" w:rsidRDefault="00DA667A">
      <w:pPr>
        <w:spacing w:after="0" w:line="240" w:lineRule="auto"/>
      </w:pPr>
      <w:r>
        <w:separator/>
      </w:r>
    </w:p>
  </w:footnote>
  <w:footnote w:type="continuationSeparator" w:id="0">
    <w:p w14:paraId="2F33C5B9" w14:textId="77777777" w:rsidR="002A18C6" w:rsidRDefault="00DA6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177163"/>
    <w:multiLevelType w:val="hybridMultilevel"/>
    <w:tmpl w:val="3F96EBD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905"/>
    <w:rsid w:val="000058FF"/>
    <w:rsid w:val="00223BC8"/>
    <w:rsid w:val="002A18C6"/>
    <w:rsid w:val="002A3372"/>
    <w:rsid w:val="00607C1C"/>
    <w:rsid w:val="006C06B6"/>
    <w:rsid w:val="006E42DA"/>
    <w:rsid w:val="00750905"/>
    <w:rsid w:val="007B37F4"/>
    <w:rsid w:val="007D7B1F"/>
    <w:rsid w:val="00857F0B"/>
    <w:rsid w:val="00876035"/>
    <w:rsid w:val="008877BE"/>
    <w:rsid w:val="009F5CC6"/>
    <w:rsid w:val="00B56DF7"/>
    <w:rsid w:val="00BE2B77"/>
    <w:rsid w:val="00CD0E54"/>
    <w:rsid w:val="00D5626E"/>
    <w:rsid w:val="00DA667A"/>
    <w:rsid w:val="00ED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D7ED6"/>
  <w15:chartTrackingRefBased/>
  <w15:docId w15:val="{57956479-D276-473F-A4EA-0A835942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905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5090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090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0905"/>
    <w:rPr>
      <w:rFonts w:ascii="Calibri" w:eastAsia="Times New Roman" w:hAnsi="Calibri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509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0905"/>
    <w:rPr>
      <w:rFonts w:ascii="Calibri" w:eastAsia="Times New Roman" w:hAnsi="Calibri" w:cs="Times New Roman"/>
      <w:lang w:val="en-GB"/>
    </w:rPr>
  </w:style>
  <w:style w:type="paragraph" w:styleId="Prrafodelista">
    <w:name w:val="List Paragraph"/>
    <w:basedOn w:val="Normal"/>
    <w:uiPriority w:val="34"/>
    <w:qFormat/>
    <w:rsid w:val="0075090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50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090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0373CED-0A0E-43B5-9FCB-7DDCFF6A1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600</Words>
  <Characters>9125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ynthia Posso Rivera (61509)</dc:creator>
  <cp:keywords/>
  <dc:description/>
  <cp:lastModifiedBy>Marta Roman Exposito (62050)</cp:lastModifiedBy>
  <cp:revision>8</cp:revision>
  <dcterms:created xsi:type="dcterms:W3CDTF">2018-12-21T09:29:00Z</dcterms:created>
  <dcterms:modified xsi:type="dcterms:W3CDTF">2019-10-02T08:44:00Z</dcterms:modified>
</cp:coreProperties>
</file>